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0"/>
        <w:jc w:val="left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dditional file 2. Characteristics of cryotherapy studies, and studies of cryotherapy versus LEEP, included in the review</w:t>
      </w:r>
    </w:p>
    <w:tbl>
      <w:tblPr>
        <w:tblW w:w="156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8"/>
        <w:gridCol w:w="1530"/>
        <w:gridCol w:w="810"/>
        <w:gridCol w:w="900"/>
        <w:gridCol w:w="1440"/>
        <w:gridCol w:w="1620"/>
        <w:gridCol w:w="1980"/>
        <w:gridCol w:w="1710"/>
        <w:gridCol w:w="1108"/>
      </w:tblGrid>
      <w:tr>
        <w:trPr>
          <w:trHeight w:val="690" w:hRule="atLeast"/>
        </w:trPr>
        <w:tc>
          <w:tcPr>
            <w:tcW w:w="45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exact" w:line="280" w:before="120" w:after="12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Study (sample characteristics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exact" w:line="280" w:before="120" w:after="12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Management / Study groups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exact" w:line="280" w:before="120" w:after="120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exact" w:line="280" w:before="120" w:after="120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Study</w:t>
              <w:br/>
              <w:t>design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exact" w:line="280" w:before="120" w:after="120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Study setting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exact" w:line="280" w:before="120" w:after="120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Participants’ age (y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exact" w:line="280" w:before="120" w:after="12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Study period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exact" w:line="280" w:before="120" w:after="120"/>
              <w:rPr>
                <w:rFonts w:cs="Arial"/>
                <w:b w:val="false"/>
                <w:b w:val="false"/>
                <w:sz w:val="20"/>
                <w:lang w:val="en-US"/>
              </w:rPr>
            </w:pPr>
            <w:r>
              <w:rPr>
                <w:rFonts w:cs="Arial"/>
                <w:b w:val="false"/>
                <w:sz w:val="20"/>
                <w:lang w:val="en-US"/>
              </w:rPr>
              <w:t>Follow-up visits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exact" w:line="280" w:before="120" w:after="120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Quality</w:t>
              <w:br/>
              <w:t>Score*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12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yotherapy studies</w:t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i/>
                <w:i/>
                <w:sz w:val="18"/>
                <w:szCs w:val="18"/>
                <w:lang w:val="en-US"/>
              </w:rPr>
            </w:pPr>
            <w:r>
              <w:rPr>
                <w:b w:val="false"/>
                <w:i/>
                <w:sz w:val="18"/>
                <w:szCs w:val="18"/>
                <w:lang w:val="en-US"/>
              </w:rPr>
              <w:t xml:space="preserve">Bhatla et al, 2009 </w:t>
            </w:r>
            <w:r>
              <w:rPr>
                <w:b w:val="false"/>
                <w:sz w:val="18"/>
                <w:szCs w:val="18"/>
                <w:lang w:val="en-US"/>
              </w:rPr>
              <w:t>[24]</w:t>
            </w:r>
          </w:p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Women with biopsy-confirmed CIN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napToGrid w:val="false"/>
              <w:spacing w:lineRule="exact" w:line="280" w:before="12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ryotherapy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napToGrid w:val="false"/>
              <w:spacing w:lineRule="exact" w:line="280" w:before="12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43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exact" w:line="280" w:before="12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PCS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napToGrid w:val="false"/>
              <w:spacing w:lineRule="exact" w:line="280" w:before="12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exact" w:line="280" w:before="12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5-59**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napToGrid w:val="false"/>
              <w:spacing w:lineRule="exact" w:line="280" w:before="12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004-2005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napToGrid w:val="false"/>
              <w:spacing w:lineRule="exact" w:line="280" w:before="12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fr-FR"/>
              </w:rPr>
            </w:pPr>
            <w:r>
              <w:rPr>
                <w:b w:val="false"/>
                <w:sz w:val="18"/>
                <w:szCs w:val="18"/>
                <w:lang w:val="fr-FR"/>
              </w:rPr>
              <w:t>1 mo, 13 mo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napToGrid w:val="false"/>
              <w:spacing w:lineRule="exact" w:line="280" w:before="120" w:after="0"/>
              <w:rPr>
                <w:b w:val="false"/>
                <w:b w:val="false"/>
                <w:sz w:val="18"/>
                <w:szCs w:val="18"/>
                <w:lang w:val="fr-FR"/>
              </w:rPr>
            </w:pPr>
            <w:r>
              <w:rPr>
                <w:b w:val="false"/>
                <w:sz w:val="18"/>
                <w:szCs w:val="18"/>
                <w:lang w:val="fr-FR"/>
              </w:rPr>
            </w:r>
          </w:p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fr-FR"/>
              </w:rPr>
            </w:pPr>
            <w:r>
              <w:rPr>
                <w:b w:val="false"/>
                <w:sz w:val="18"/>
                <w:szCs w:val="18"/>
                <w:lang w:val="fr-FR"/>
              </w:rPr>
            </w:r>
          </w:p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i/>
                <w:i/>
                <w:sz w:val="18"/>
                <w:szCs w:val="18"/>
                <w:lang w:val="en-US"/>
              </w:rPr>
            </w:pPr>
            <w:r>
              <w:rPr>
                <w:b w:val="false"/>
                <w:i/>
                <w:sz w:val="18"/>
                <w:szCs w:val="18"/>
                <w:lang w:val="en-US"/>
              </w:rPr>
              <w:t xml:space="preserve">Nene et al, 2008 </w:t>
            </w:r>
            <w:r>
              <w:rPr>
                <w:b w:val="false"/>
                <w:sz w:val="18"/>
                <w:szCs w:val="18"/>
                <w:lang w:val="en-US"/>
              </w:rPr>
              <w:t>[48]</w:t>
            </w:r>
            <w:r>
              <w:rPr>
                <w:b w:val="false"/>
                <w:i/>
                <w:sz w:val="18"/>
                <w:szCs w:val="18"/>
                <w:lang w:val="en-US"/>
              </w:rPr>
              <w:t xml:space="preserve"> </w:t>
              <w:br/>
            </w:r>
            <w:r>
              <w:rPr>
                <w:b w:val="false"/>
                <w:sz w:val="18"/>
                <w:szCs w:val="18"/>
                <w:lang w:val="en-US"/>
              </w:rPr>
              <w:t>Women with positive VIA test, cytology or HPV DNA test, and colposcopically diagnosed CIN 1-3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Biopsy + Cryotherapy</w:t>
            </w:r>
          </w:p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74</w:t>
            </w:r>
          </w:p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RCT</w:t>
            </w:r>
          </w:p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India</w:t>
            </w:r>
          </w:p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0-59**</w:t>
            </w:r>
          </w:p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NR</w:t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fr-FR"/>
              </w:rPr>
            </w:pPr>
            <w:r>
              <w:rPr>
                <w:b w:val="false"/>
                <w:sz w:val="18"/>
                <w:szCs w:val="18"/>
                <w:lang w:val="fr-FR"/>
              </w:rPr>
              <w:t>3 mo, 1 y</w:t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</w:t>
            </w:r>
          </w:p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>
                <w:sz w:val="18"/>
                <w:szCs w:val="18"/>
                <w:lang w:val="en-US"/>
              </w:rPr>
            </w:pPr>
            <w:r>
              <w:rPr>
                <w:b w:val="false"/>
                <w:i/>
                <w:sz w:val="18"/>
                <w:szCs w:val="18"/>
                <w:lang w:val="en-US"/>
              </w:rPr>
              <w:t>Luciani et al, 2008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25] </w:t>
              <w:br/>
              <w:t>Women with positive VIA test and VIAM test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Biopsy + Cryotherapy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194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PCS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Peru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5-49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000-2004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fr-FR"/>
              </w:rPr>
              <w:t>30 min, 2 wk, 1 y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>Sankaranarayanan et al, 2007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51] </w:t>
              <w:br/>
              <w:t>Women with positive VIA test and colposcopically diagnosed CIN 1-3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Biopsy + Cryotherapy</w:t>
              <w:br/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513</w:t>
            </w:r>
          </w:p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RCT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0-59**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NR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 y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>Blumenthal et al, 2007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27] </w:t>
              <w:br/>
              <w:t>Women with positive VIA test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ryotherapy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427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eastAsia="Arial"/>
                <w:b w:val="false"/>
                <w:sz w:val="18"/>
                <w:szCs w:val="18"/>
                <w:lang w:val="en-US"/>
              </w:rPr>
              <w:t xml:space="preserve">   </w:t>
            </w:r>
            <w:r>
              <w:rPr>
                <w:b w:val="false"/>
                <w:sz w:val="18"/>
                <w:szCs w:val="18"/>
                <w:lang w:val="en-US"/>
              </w:rPr>
              <w:t>PCS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5-45**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001- 2004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 mo, 1 y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>Mathers et al, 2005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28] </w:t>
              <w:br/>
              <w:t>Women with positive VIA test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ryotherapy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21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PCS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Guatemala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median,33</w:t>
              <w:br/>
              <w:t>(13-96)**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NR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NR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 xml:space="preserve">Denny et al, 2005 </w:t>
            </w:r>
            <w:r>
              <w:rPr>
                <w:b w:val="false"/>
                <w:sz w:val="18"/>
                <w:szCs w:val="18"/>
                <w:lang w:val="en-US"/>
              </w:rPr>
              <w:t xml:space="preserve">[29] </w:t>
              <w:br/>
              <w:t>Women with positive HPV DNA test or VIA test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ryotherapy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949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RCT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South Africa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5-65**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000- 2002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4 wk, 6 mo, 12 mo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 xml:space="preserve">4 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i/>
                <w:i/>
                <w:sz w:val="18"/>
                <w:szCs w:val="18"/>
                <w:lang w:val="en-US"/>
              </w:rPr>
            </w:pPr>
            <w:r>
              <w:rPr>
                <w:b w:val="false"/>
                <w:i/>
                <w:sz w:val="18"/>
                <w:szCs w:val="18"/>
                <w:lang w:val="en-US"/>
              </w:rPr>
              <w:t>Coffey et al, 2005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26] </w:t>
              <w:br/>
              <w:t>Women with positive VIA test and VIAM test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Biospy + Cryotherapy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93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PCS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Peru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5-49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Jul 2001-Oct 2001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 wk (max. 13 wk)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>Gaffikin et al, 2003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30] </w:t>
              <w:br/>
              <w:t>Women with positive VIA- and VIAM tests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ryotherapy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56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PCS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0-45**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Feb 2000-Oct 2000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 mo, 1 y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>Doh et al, 1999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31] </w:t>
              <w:br/>
              <w:t>Women with positive cytological smear test confirmed by colposcopy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ryotherapy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02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PCS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ameroon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0-60**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994-1996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 wk, 6 wk, 10 wk,</w:t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 mo, 9 mo, 12mo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24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>Adewole et al, 1998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32] </w:t>
              <w:br/>
              <w:t>Women with biopsy-confirmed CIN 1-3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ryotherapy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RCS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994-NR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9 mo to 3 y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120"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udies of cryotherapy versus LEEP</w:t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tcBorders/>
          </w:tcPr>
          <w:p>
            <w:pPr>
              <w:pStyle w:val="TextBody"/>
              <w:snapToGrid w:val="false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napToGrid w:val="false"/>
              <w:spacing w:lineRule="exact" w:line="280" w:before="12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TextBody"/>
              <w:snapToGrid w:val="false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snapToGrid w:val="false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snapToGrid w:val="false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TextBody"/>
              <w:snapToGrid w:val="false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>Chirenje et al, 2003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53]</w:t>
              <w:br/>
              <w:t>Women with a biopsy confirmed HSIL who accepted HIV testing (subsample of [54])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ryotherapy</w:t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LEEP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5</w:t>
            </w:r>
          </w:p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2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RCT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Zimbabwe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/>
            </w:pPr>
            <w:r>
              <w:rPr>
                <w:b w:val="false"/>
                <w:sz w:val="18"/>
                <w:szCs w:val="18"/>
                <w:lang w:val="en-US"/>
              </w:rPr>
              <w:t>31.9</w:t>
            </w: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  <w:t>±</w:t>
            </w:r>
            <w:r>
              <w:rPr>
                <w:b w:val="false"/>
                <w:sz w:val="18"/>
                <w:szCs w:val="18"/>
                <w:lang w:val="en-US"/>
              </w:rPr>
              <w:t>5.7</w:t>
            </w:r>
          </w:p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997-1998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 wk, 6 mo, 12 mo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</w:t>
            </w:r>
          </w:p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518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80" w:before="0" w:after="12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>Chirenje et al, 2001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54] </w:t>
              <w:br/>
              <w:t>Women with a biopsy confirmed HSIL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ryotherapy</w:t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LEEP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00</w:t>
            </w:r>
          </w:p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0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RCT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Zimbabwe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5-55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997-1998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 wk, 6 mo, 12 mo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TextBody"/>
        <w:spacing w:lineRule="auto" w:line="240" w:before="60" w:after="0"/>
        <w:jc w:val="left"/>
        <w:rPr/>
      </w:pPr>
      <w:r>
        <w:rPr>
          <w:b w:val="false"/>
          <w:sz w:val="18"/>
          <w:szCs w:val="18"/>
          <w:lang w:val="en-US"/>
        </w:rPr>
        <w:t>Abbreviations: LEEP=loop electrosurgical excisional procedure; N=sample size; CIN=cervical intraepithelial neoplasia; HPV= human papilloma virus; HSIL=high-grade</w:t>
      </w:r>
      <w:r>
        <w:rPr>
          <w:sz w:val="18"/>
          <w:szCs w:val="18"/>
          <w:lang w:val="en-US"/>
        </w:rPr>
        <w:t xml:space="preserve"> </w:t>
      </w:r>
      <w:r>
        <w:rPr>
          <w:rFonts w:cs="Arial"/>
          <w:b w:val="false"/>
          <w:sz w:val="18"/>
          <w:szCs w:val="18"/>
        </w:rPr>
        <w:t>squamous intraepithelial lesion;</w:t>
      </w:r>
      <w:r>
        <w:rPr>
          <w:b w:val="false"/>
          <w:sz w:val="18"/>
          <w:szCs w:val="18"/>
          <w:lang w:val="en-US"/>
        </w:rPr>
        <w:t xml:space="preserve"> wk=week; mo=month; y=year; RCT=randomized control trial; PCS=prospective cohort study; RCS=retrospective case series; VIA=visual inspection with acetic acid; VIAM=magnified visual inspection with acetic acid; NR=not reported.</w:t>
      </w:r>
    </w:p>
    <w:p>
      <w:pPr>
        <w:pStyle w:val="TextBody"/>
        <w:spacing w:lineRule="auto" w:line="240" w:before="0" w:after="0"/>
        <w:jc w:val="left"/>
        <w:rPr/>
      </w:pPr>
      <w:r>
        <w:rPr>
          <w:b w:val="false"/>
          <w:sz w:val="18"/>
          <w:szCs w:val="18"/>
          <w:lang w:val="en-US"/>
        </w:rPr>
        <w:t xml:space="preserve">References [25,26] reported </w:t>
      </w:r>
      <w:r>
        <w:rPr>
          <w:b w:val="false"/>
          <w:sz w:val="18"/>
          <w:szCs w:val="18"/>
        </w:rPr>
        <w:t>on different sets of cryotherapy-related harms assessed in the context of the TATI project in the Department of San Martin, Peru</w:t>
      </w:r>
    </w:p>
    <w:p>
      <w:pPr>
        <w:pStyle w:val="TextBody"/>
        <w:spacing w:lineRule="auto" w:line="240" w:before="0" w:after="0"/>
        <w:jc w:val="left"/>
        <w:rPr>
          <w:b w:val="false"/>
          <w:b w:val="false"/>
          <w:sz w:val="18"/>
          <w:szCs w:val="18"/>
          <w:lang w:val="en-US"/>
        </w:rPr>
      </w:pPr>
      <w:r>
        <w:rPr>
          <w:b w:val="false"/>
          <w:sz w:val="18"/>
          <w:szCs w:val="18"/>
          <w:lang w:val="en-US"/>
        </w:rPr>
        <w:t xml:space="preserve">References [53,54] </w:t>
      </w:r>
      <w:r>
        <w:rPr>
          <w:rFonts w:cs="Arial"/>
          <w:b w:val="false"/>
          <w:sz w:val="18"/>
          <w:szCs w:val="18"/>
        </w:rPr>
        <w:t>reported on adverse outcomes of the University of Zimbabwe/JHPIEO randomized trial of cryotherapy versus LEEP (entire study sample [54]; HIV-specific results [53]).</w:t>
      </w:r>
    </w:p>
    <w:p>
      <w:pPr>
        <w:pStyle w:val="TextBody"/>
        <w:spacing w:lineRule="auto" w:line="240" w:before="0" w:after="0"/>
        <w:jc w:val="left"/>
        <w:rPr/>
      </w:pPr>
      <w:r>
        <w:rPr>
          <w:b w:val="false"/>
          <w:sz w:val="18"/>
          <w:szCs w:val="18"/>
          <w:lang w:val="en-US"/>
        </w:rPr>
        <w:t>*</w:t>
      </w:r>
      <w:r>
        <w:rPr>
          <w:b w:val="false"/>
          <w:sz w:val="18"/>
          <w:szCs w:val="18"/>
        </w:rPr>
        <w:t>Quality of harm assessment based on criteria derived from Dindo’s scoring system [23].</w:t>
      </w:r>
      <w:r>
        <w:rPr>
          <w:b w:val="false"/>
          <w:sz w:val="18"/>
          <w:szCs w:val="18"/>
          <w:lang w:val="en-US"/>
        </w:rPr>
        <w:t xml:space="preserve"> </w:t>
      </w:r>
    </w:p>
    <w:p>
      <w:pPr>
        <w:pStyle w:val="TextBody"/>
        <w:tabs>
          <w:tab w:val="clear" w:pos="720"/>
          <w:tab w:val="left" w:pos="10080" w:leader="none"/>
        </w:tabs>
        <w:spacing w:lineRule="auto" w:line="240" w:before="0" w:after="0"/>
        <w:jc w:val="left"/>
        <w:rPr/>
      </w:pPr>
      <w:r>
        <w:rPr>
          <w:b w:val="false"/>
          <w:sz w:val="18"/>
          <w:szCs w:val="18"/>
          <w:lang w:val="en-US"/>
        </w:rPr>
        <w:t xml:space="preserve">**Age of all study participants (age of patients who underwent treatment was not provided) </w:t>
        <w:tab/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jc w:val="center"/>
    </w:pPr>
    <w:rPr>
      <w:rFonts w:ascii="Arial" w:hAnsi="Arial" w:cs="Arial"/>
      <w:b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15:55:00Z</dcterms:created>
  <dc:creator>Network Suppoprt</dc:creator>
  <dc:description/>
  <cp:keywords/>
  <dc:language>en-US</dc:language>
  <cp:lastModifiedBy>EChamot</cp:lastModifiedBy>
  <dcterms:modified xsi:type="dcterms:W3CDTF">2010-03-29T15:55:00Z</dcterms:modified>
  <cp:revision>2</cp:revision>
  <dc:subject/>
  <dc:title>Table 1</dc:title>
</cp:coreProperties>
</file>